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7238" w:rsidRPr="00477238" w:rsidRDefault="00477238" w:rsidP="001751F1">
      <w:pPr>
        <w:pStyle w:val="Caption"/>
        <w:keepNext/>
        <w:spacing w:beforeLines="0" w:afterLines="0" w:after="0" w:line="480" w:lineRule="auto"/>
        <w:ind w:left="142" w:firstLine="0"/>
        <w:contextualSpacing/>
        <w:jc w:val="left"/>
        <w:rPr>
          <w:rFonts w:ascii="Times New Roman" w:hAnsi="Times New Roman"/>
          <w:color w:val="000000"/>
          <w:sz w:val="24"/>
          <w:szCs w:val="24"/>
          <w:shd w:val="clear" w:color="auto" w:fill="FFFFFF"/>
          <w:lang w:val="vi-VN"/>
        </w:rPr>
      </w:pPr>
      <w:bookmarkStart w:id="0" w:name="_GoBack"/>
      <w:bookmarkEnd w:id="0"/>
      <w:r w:rsidRPr="00477238">
        <w:rPr>
          <w:rFonts w:ascii="Times New Roman" w:hAnsi="Times New Roman"/>
          <w:color w:val="000000"/>
          <w:sz w:val="24"/>
          <w:szCs w:val="24"/>
          <w:shd w:val="clear" w:color="auto" w:fill="FFFFFF"/>
          <w:lang w:val="vi-VN"/>
        </w:rPr>
        <w:t xml:space="preserve">S1. </w:t>
      </w:r>
      <w:r w:rsidR="005B3A58" w:rsidRPr="00477238">
        <w:rPr>
          <w:rFonts w:ascii="Times New Roman" w:hAnsi="Times New Roman"/>
          <w:color w:val="000000"/>
          <w:sz w:val="24"/>
          <w:szCs w:val="24"/>
          <w:shd w:val="clear" w:color="auto" w:fill="FFFFFF"/>
          <w:lang w:val="vi-VN"/>
        </w:rPr>
        <w:t>GRRAS checklist for reporting of studies of reliability and agreement</w:t>
      </w:r>
      <w:r w:rsidRPr="00477238">
        <w:rPr>
          <w:rFonts w:ascii="Times New Roman" w:hAnsi="Times New Roman"/>
          <w:color w:val="000000"/>
          <w:sz w:val="24"/>
          <w:szCs w:val="24"/>
          <w:shd w:val="clear" w:color="auto" w:fill="FFFFFF"/>
          <w:lang w:val="vi-VN"/>
        </w:rPr>
        <w:t>.</w:t>
      </w:r>
    </w:p>
    <w:tbl>
      <w:tblPr>
        <w:tblW w:w="10257" w:type="dxa"/>
        <w:tblInd w:w="105" w:type="dxa"/>
        <w:tblBorders>
          <w:top w:val="single" w:sz="6" w:space="0" w:color="595959"/>
          <w:left w:val="single" w:sz="6" w:space="0" w:color="595959"/>
          <w:bottom w:val="single" w:sz="6" w:space="0" w:color="595959"/>
          <w:right w:val="single" w:sz="6" w:space="0" w:color="595959"/>
          <w:insideH w:val="single" w:sz="6" w:space="0" w:color="595959"/>
          <w:insideV w:val="single" w:sz="6" w:space="0" w:color="595959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04"/>
        <w:gridCol w:w="906"/>
        <w:gridCol w:w="4909"/>
        <w:gridCol w:w="2838"/>
      </w:tblGrid>
      <w:tr w:rsidR="00477238" w:rsidRPr="00477238" w:rsidTr="00477238">
        <w:trPr>
          <w:trHeight w:val="486"/>
        </w:trPr>
        <w:tc>
          <w:tcPr>
            <w:tcW w:w="1604" w:type="dxa"/>
          </w:tcPr>
          <w:p w:rsidR="008905E7" w:rsidRPr="00477238" w:rsidRDefault="005B3A5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 w:line="300" w:lineRule="auto"/>
              <w:ind w:left="107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b/>
                <w:color w:val="000000"/>
              </w:rPr>
              <w:t>Section</w:t>
            </w:r>
          </w:p>
        </w:tc>
        <w:tc>
          <w:tcPr>
            <w:tcW w:w="906" w:type="dxa"/>
          </w:tcPr>
          <w:p w:rsidR="008905E7" w:rsidRPr="00477238" w:rsidRDefault="005B3A5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" w:line="300" w:lineRule="auto"/>
              <w:ind w:left="107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b/>
                <w:color w:val="000000"/>
              </w:rPr>
              <w:t>Item #</w:t>
            </w:r>
          </w:p>
        </w:tc>
        <w:tc>
          <w:tcPr>
            <w:tcW w:w="4909" w:type="dxa"/>
          </w:tcPr>
          <w:p w:rsidR="008905E7" w:rsidRPr="00477238" w:rsidRDefault="005B3A5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 w:line="300" w:lineRule="auto"/>
              <w:ind w:left="107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b/>
                <w:color w:val="000000"/>
              </w:rPr>
              <w:t>Checklist item</w:t>
            </w:r>
          </w:p>
        </w:tc>
        <w:tc>
          <w:tcPr>
            <w:tcW w:w="2838" w:type="dxa"/>
          </w:tcPr>
          <w:p w:rsidR="008905E7" w:rsidRPr="00477238" w:rsidRDefault="005B3A5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" w:line="300" w:lineRule="auto"/>
              <w:ind w:left="108" w:right="174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b/>
                <w:color w:val="000000"/>
              </w:rPr>
              <w:t>Reported on page #</w:t>
            </w:r>
          </w:p>
        </w:tc>
      </w:tr>
      <w:tr w:rsidR="00477238" w:rsidRPr="00477238" w:rsidTr="00477238">
        <w:trPr>
          <w:trHeight w:val="479"/>
        </w:trPr>
        <w:tc>
          <w:tcPr>
            <w:tcW w:w="1604" w:type="dxa"/>
          </w:tcPr>
          <w:p w:rsidR="008905E7" w:rsidRPr="00477238" w:rsidRDefault="005B3A5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line="300" w:lineRule="auto"/>
              <w:ind w:left="107" w:right="-283"/>
              <w:rPr>
                <w:rFonts w:ascii="Times New Roman" w:eastAsia="Times New Roman" w:hAnsi="Times New Roman" w:cs="Times New Roman"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</w:rPr>
              <w:t>Title/Abstract</w:t>
            </w:r>
          </w:p>
        </w:tc>
        <w:tc>
          <w:tcPr>
            <w:tcW w:w="906" w:type="dxa"/>
          </w:tcPr>
          <w:p w:rsidR="008905E7" w:rsidRPr="00477238" w:rsidRDefault="005B3A5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09" w:type="dxa"/>
          </w:tcPr>
          <w:p w:rsidR="008905E7" w:rsidRPr="00477238" w:rsidRDefault="005B3A5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</w:rPr>
              <w:t>Identify in title or abstract that interrater/intrarater</w:t>
            </w:r>
          </w:p>
          <w:p w:rsidR="008905E7" w:rsidRPr="00477238" w:rsidRDefault="005B3A5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</w:rPr>
              <w:t>reliability or agreement was investigated.</w:t>
            </w:r>
          </w:p>
        </w:tc>
        <w:tc>
          <w:tcPr>
            <w:tcW w:w="2838" w:type="dxa"/>
          </w:tcPr>
          <w:p w:rsidR="008905E7" w:rsidRPr="00477238" w:rsidRDefault="0047723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P</w:t>
            </w:r>
            <w:r w:rsidR="00F97B39" w:rsidRPr="00477238">
              <w:rPr>
                <w:rFonts w:ascii="Times New Roman" w:eastAsia="Times New Roman" w:hAnsi="Times New Roman" w:cs="Times New Roman"/>
                <w:color w:val="000000"/>
              </w:rPr>
              <w:t>ages 1-2</w:t>
            </w:r>
          </w:p>
        </w:tc>
      </w:tr>
      <w:tr w:rsidR="00477238" w:rsidRPr="00477238" w:rsidTr="00477238">
        <w:trPr>
          <w:trHeight w:val="486"/>
        </w:trPr>
        <w:tc>
          <w:tcPr>
            <w:tcW w:w="1604" w:type="dxa"/>
          </w:tcPr>
          <w:p w:rsidR="008905E7" w:rsidRPr="00477238" w:rsidRDefault="005B3A5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line="300" w:lineRule="auto"/>
              <w:ind w:left="107" w:right="-283"/>
              <w:rPr>
                <w:rFonts w:ascii="Times New Roman" w:eastAsia="Times New Roman" w:hAnsi="Times New Roman" w:cs="Times New Roman"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</w:rPr>
              <w:t>Introduction</w:t>
            </w:r>
          </w:p>
        </w:tc>
        <w:tc>
          <w:tcPr>
            <w:tcW w:w="906" w:type="dxa"/>
          </w:tcPr>
          <w:p w:rsidR="008905E7" w:rsidRPr="00477238" w:rsidRDefault="005B3A5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909" w:type="dxa"/>
          </w:tcPr>
          <w:p w:rsidR="008905E7" w:rsidRPr="00477238" w:rsidRDefault="005B3A5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"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</w:rPr>
              <w:t>Name and describe the diagnostic or measurement device of interest explicitly.</w:t>
            </w:r>
          </w:p>
        </w:tc>
        <w:tc>
          <w:tcPr>
            <w:tcW w:w="2838" w:type="dxa"/>
          </w:tcPr>
          <w:p w:rsidR="008905E7" w:rsidRPr="00477238" w:rsidRDefault="0047723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P</w:t>
            </w:r>
            <w:r w:rsidR="00F97B39" w:rsidRPr="00477238">
              <w:rPr>
                <w:rFonts w:ascii="Times New Roman" w:eastAsia="Times New Roman" w:hAnsi="Times New Roman" w:cs="Times New Roman"/>
                <w:color w:val="000000"/>
              </w:rPr>
              <w:t>ages 3-5</w:t>
            </w:r>
          </w:p>
        </w:tc>
      </w:tr>
      <w:tr w:rsidR="00477238" w:rsidRPr="00477238" w:rsidTr="00477238">
        <w:trPr>
          <w:trHeight w:val="264"/>
        </w:trPr>
        <w:tc>
          <w:tcPr>
            <w:tcW w:w="1604" w:type="dxa"/>
          </w:tcPr>
          <w:p w:rsidR="008905E7" w:rsidRPr="00477238" w:rsidRDefault="008905E7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6" w:type="dxa"/>
          </w:tcPr>
          <w:p w:rsidR="008905E7" w:rsidRPr="00477238" w:rsidRDefault="005B3A5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909" w:type="dxa"/>
          </w:tcPr>
          <w:p w:rsidR="008905E7" w:rsidRPr="00477238" w:rsidRDefault="005B3A5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</w:rPr>
              <w:t>Specify the subject population of interest.</w:t>
            </w:r>
          </w:p>
        </w:tc>
        <w:tc>
          <w:tcPr>
            <w:tcW w:w="2838" w:type="dxa"/>
          </w:tcPr>
          <w:p w:rsidR="008905E7" w:rsidRPr="00477238" w:rsidRDefault="0047723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P</w:t>
            </w:r>
            <w:r w:rsidR="000F17C6" w:rsidRPr="00477238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863701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s</w:t>
            </w:r>
            <w:r w:rsidR="000F17C6" w:rsidRPr="0047723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863701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4-</w:t>
            </w:r>
            <w:r w:rsidR="000F17C6" w:rsidRPr="0047723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477238" w:rsidRPr="00477238" w:rsidTr="00477238">
        <w:trPr>
          <w:trHeight w:val="242"/>
        </w:trPr>
        <w:tc>
          <w:tcPr>
            <w:tcW w:w="1604" w:type="dxa"/>
          </w:tcPr>
          <w:p w:rsidR="008905E7" w:rsidRPr="00477238" w:rsidRDefault="008905E7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6" w:type="dxa"/>
          </w:tcPr>
          <w:p w:rsidR="008905E7" w:rsidRPr="00477238" w:rsidRDefault="005B3A5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909" w:type="dxa"/>
          </w:tcPr>
          <w:p w:rsidR="008905E7" w:rsidRPr="00477238" w:rsidRDefault="005B3A5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</w:rPr>
              <w:t>Specify the rater population of interest (if applicable).</w:t>
            </w:r>
          </w:p>
        </w:tc>
        <w:tc>
          <w:tcPr>
            <w:tcW w:w="2838" w:type="dxa"/>
          </w:tcPr>
          <w:p w:rsidR="008905E7" w:rsidRPr="00477238" w:rsidRDefault="00F27465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N</w:t>
            </w:r>
            <w:r w:rsidR="00DC5382" w:rsidRPr="00477238">
              <w:rPr>
                <w:rFonts w:ascii="Times New Roman" w:eastAsia="Times New Roman" w:hAnsi="Times New Roman" w:cs="Times New Roman"/>
                <w:color w:val="000000"/>
              </w:rPr>
              <w:t>ot applicable</w:t>
            </w:r>
          </w:p>
        </w:tc>
      </w:tr>
      <w:tr w:rsidR="00477238" w:rsidRPr="00477238" w:rsidTr="00477238">
        <w:trPr>
          <w:trHeight w:val="729"/>
        </w:trPr>
        <w:tc>
          <w:tcPr>
            <w:tcW w:w="1604" w:type="dxa"/>
          </w:tcPr>
          <w:p w:rsidR="008905E7" w:rsidRPr="00477238" w:rsidRDefault="008905E7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6" w:type="dxa"/>
          </w:tcPr>
          <w:p w:rsidR="008905E7" w:rsidRPr="00477238" w:rsidRDefault="005B3A5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909" w:type="dxa"/>
          </w:tcPr>
          <w:p w:rsidR="008905E7" w:rsidRPr="00477238" w:rsidRDefault="005B3A5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</w:rPr>
              <w:t>Describe what is already known about reliability and</w:t>
            </w:r>
          </w:p>
          <w:p w:rsidR="008905E7" w:rsidRPr="00477238" w:rsidRDefault="005B3A5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" w:line="300" w:lineRule="auto"/>
              <w:ind w:left="107" w:right="548"/>
              <w:rPr>
                <w:rFonts w:ascii="Times New Roman" w:eastAsia="Times New Roman" w:hAnsi="Times New Roman" w:cs="Times New Roman"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</w:rPr>
              <w:t>agreement and provide a rationale for the study (if applicable).</w:t>
            </w:r>
          </w:p>
        </w:tc>
        <w:tc>
          <w:tcPr>
            <w:tcW w:w="2838" w:type="dxa"/>
          </w:tcPr>
          <w:p w:rsidR="008905E7" w:rsidRPr="00477238" w:rsidRDefault="0047723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P</w:t>
            </w:r>
            <w:r w:rsidR="000F17C6" w:rsidRPr="00477238">
              <w:rPr>
                <w:rFonts w:ascii="Times New Roman" w:eastAsia="Times New Roman" w:hAnsi="Times New Roman" w:cs="Times New Roman"/>
                <w:color w:val="000000"/>
              </w:rPr>
              <w:t>ages 3-5</w:t>
            </w:r>
          </w:p>
        </w:tc>
      </w:tr>
      <w:tr w:rsidR="00477238" w:rsidRPr="00477238" w:rsidTr="00477238">
        <w:trPr>
          <w:trHeight w:val="722"/>
        </w:trPr>
        <w:tc>
          <w:tcPr>
            <w:tcW w:w="1604" w:type="dxa"/>
          </w:tcPr>
          <w:p w:rsidR="008905E7" w:rsidRPr="00477238" w:rsidRDefault="005B3A5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line="300" w:lineRule="auto"/>
              <w:ind w:left="107" w:right="-283"/>
              <w:rPr>
                <w:rFonts w:ascii="Times New Roman" w:eastAsia="Times New Roman" w:hAnsi="Times New Roman" w:cs="Times New Roman"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</w:rPr>
              <w:t>Methods</w:t>
            </w:r>
          </w:p>
        </w:tc>
        <w:tc>
          <w:tcPr>
            <w:tcW w:w="906" w:type="dxa"/>
          </w:tcPr>
          <w:p w:rsidR="008905E7" w:rsidRPr="00477238" w:rsidRDefault="005B3A5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909" w:type="dxa"/>
          </w:tcPr>
          <w:p w:rsidR="008905E7" w:rsidRPr="00477238" w:rsidRDefault="005B3A5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"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</w:rPr>
              <w:t>Explain how the sample size was chosen. State the determined number of raters, subjects/objects, and replicate observations.</w:t>
            </w:r>
          </w:p>
        </w:tc>
        <w:tc>
          <w:tcPr>
            <w:tcW w:w="2838" w:type="dxa"/>
          </w:tcPr>
          <w:p w:rsidR="008905E7" w:rsidRPr="007F3BEB" w:rsidRDefault="0047723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P</w:t>
            </w:r>
            <w:r w:rsidR="007F3BEB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BD3C1D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 xml:space="preserve">s 7-8 </w:t>
            </w:r>
          </w:p>
        </w:tc>
      </w:tr>
      <w:tr w:rsidR="00477238" w:rsidRPr="00477238" w:rsidTr="00477238">
        <w:trPr>
          <w:trHeight w:val="237"/>
        </w:trPr>
        <w:tc>
          <w:tcPr>
            <w:tcW w:w="1604" w:type="dxa"/>
          </w:tcPr>
          <w:p w:rsidR="008905E7" w:rsidRPr="00477238" w:rsidRDefault="008905E7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6" w:type="dxa"/>
          </w:tcPr>
          <w:p w:rsidR="008905E7" w:rsidRPr="00477238" w:rsidRDefault="005B3A5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909" w:type="dxa"/>
          </w:tcPr>
          <w:p w:rsidR="008905E7" w:rsidRPr="00477238" w:rsidRDefault="005B3A5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</w:rPr>
              <w:t>Describe the sampling method.</w:t>
            </w:r>
          </w:p>
        </w:tc>
        <w:tc>
          <w:tcPr>
            <w:tcW w:w="2838" w:type="dxa"/>
          </w:tcPr>
          <w:p w:rsidR="008905E7" w:rsidRPr="007F3BEB" w:rsidRDefault="0047723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P</w:t>
            </w:r>
            <w:r w:rsidR="007F3BEB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A67531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s 7-8</w:t>
            </w:r>
          </w:p>
        </w:tc>
      </w:tr>
      <w:tr w:rsidR="00477238" w:rsidRPr="00477238" w:rsidTr="00477238">
        <w:trPr>
          <w:trHeight w:val="729"/>
        </w:trPr>
        <w:tc>
          <w:tcPr>
            <w:tcW w:w="1604" w:type="dxa"/>
          </w:tcPr>
          <w:p w:rsidR="008905E7" w:rsidRPr="00477238" w:rsidRDefault="008905E7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6" w:type="dxa"/>
          </w:tcPr>
          <w:p w:rsidR="008905E7" w:rsidRPr="00477238" w:rsidRDefault="005B3A5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909" w:type="dxa"/>
          </w:tcPr>
          <w:p w:rsidR="008905E7" w:rsidRPr="00477238" w:rsidRDefault="005B3A5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</w:rPr>
            </w:pPr>
            <w:bookmarkStart w:id="1" w:name="_heading=h.gjdgxs" w:colFirst="0" w:colLast="0"/>
            <w:bookmarkEnd w:id="1"/>
            <w:r w:rsidRPr="00477238">
              <w:rPr>
                <w:rFonts w:ascii="Times New Roman" w:eastAsia="Times New Roman" w:hAnsi="Times New Roman" w:cs="Times New Roman"/>
                <w:color w:val="000000"/>
              </w:rPr>
              <w:t>Describe the measurement/rating process (e.g. time interval between repeated measurements, availability</w:t>
            </w:r>
          </w:p>
          <w:p w:rsidR="008905E7" w:rsidRPr="00477238" w:rsidRDefault="005B3A5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</w:rPr>
              <w:t>of clinical information, blinding).</w:t>
            </w:r>
          </w:p>
        </w:tc>
        <w:tc>
          <w:tcPr>
            <w:tcW w:w="2838" w:type="dxa"/>
          </w:tcPr>
          <w:p w:rsidR="008905E7" w:rsidRPr="00A67531" w:rsidRDefault="0047723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P</w:t>
            </w:r>
            <w:r w:rsidR="00A67531">
              <w:rPr>
                <w:rFonts w:ascii="Times New Roman" w:eastAsia="Times New Roman" w:hAnsi="Times New Roman" w:cs="Times New Roman"/>
                <w:color w:val="000000"/>
              </w:rPr>
              <w:t xml:space="preserve">ages </w:t>
            </w:r>
            <w:r w:rsidR="00A67531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5</w:t>
            </w:r>
            <w:r w:rsidR="00A67531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A67531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11</w:t>
            </w:r>
          </w:p>
        </w:tc>
      </w:tr>
      <w:tr w:rsidR="00477238" w:rsidRPr="00477238" w:rsidTr="00477238">
        <w:trPr>
          <w:trHeight w:val="486"/>
        </w:trPr>
        <w:tc>
          <w:tcPr>
            <w:tcW w:w="1604" w:type="dxa"/>
          </w:tcPr>
          <w:p w:rsidR="008905E7" w:rsidRPr="00477238" w:rsidRDefault="008905E7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6" w:type="dxa"/>
          </w:tcPr>
          <w:p w:rsidR="008905E7" w:rsidRPr="00477238" w:rsidRDefault="005B3A5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909" w:type="dxa"/>
          </w:tcPr>
          <w:p w:rsidR="008905E7" w:rsidRPr="00477238" w:rsidRDefault="005B3A5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</w:rPr>
              <w:t>State whether measurements/ratings were conducted independently.</w:t>
            </w:r>
          </w:p>
        </w:tc>
        <w:tc>
          <w:tcPr>
            <w:tcW w:w="2838" w:type="dxa"/>
          </w:tcPr>
          <w:p w:rsidR="008905E7" w:rsidRPr="00042EB8" w:rsidRDefault="0047723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P</w:t>
            </w:r>
            <w:r w:rsidR="00042EB8">
              <w:rPr>
                <w:rFonts w:ascii="Times New Roman" w:eastAsia="Times New Roman" w:hAnsi="Times New Roman" w:cs="Times New Roman"/>
                <w:color w:val="000000"/>
              </w:rPr>
              <w:t xml:space="preserve">age </w:t>
            </w:r>
            <w:r w:rsidR="00042EB8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10</w:t>
            </w:r>
          </w:p>
        </w:tc>
      </w:tr>
      <w:tr w:rsidR="00477238" w:rsidRPr="00477238" w:rsidTr="00477238">
        <w:trPr>
          <w:trHeight w:val="238"/>
        </w:trPr>
        <w:tc>
          <w:tcPr>
            <w:tcW w:w="1604" w:type="dxa"/>
          </w:tcPr>
          <w:p w:rsidR="008905E7" w:rsidRPr="00477238" w:rsidRDefault="008905E7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6" w:type="dxa"/>
          </w:tcPr>
          <w:p w:rsidR="008905E7" w:rsidRPr="00477238" w:rsidRDefault="005B3A5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909" w:type="dxa"/>
          </w:tcPr>
          <w:p w:rsidR="008905E7" w:rsidRPr="00477238" w:rsidRDefault="005B3A5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</w:rPr>
              <w:t>Describe the statistical analysis.</w:t>
            </w:r>
          </w:p>
        </w:tc>
        <w:tc>
          <w:tcPr>
            <w:tcW w:w="2838" w:type="dxa"/>
          </w:tcPr>
          <w:p w:rsidR="008905E7" w:rsidRPr="00B47B57" w:rsidRDefault="0047723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P</w:t>
            </w:r>
            <w:r w:rsidR="00B47B57">
              <w:rPr>
                <w:rFonts w:ascii="Times New Roman" w:eastAsia="Times New Roman" w:hAnsi="Times New Roman" w:cs="Times New Roman"/>
                <w:color w:val="000000"/>
              </w:rPr>
              <w:t>age 1</w:t>
            </w:r>
            <w:r w:rsidR="00B47B57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2</w:t>
            </w:r>
          </w:p>
        </w:tc>
      </w:tr>
      <w:tr w:rsidR="00477238" w:rsidRPr="00477238" w:rsidTr="00477238">
        <w:trPr>
          <w:trHeight w:val="729"/>
        </w:trPr>
        <w:tc>
          <w:tcPr>
            <w:tcW w:w="1604" w:type="dxa"/>
          </w:tcPr>
          <w:p w:rsidR="008905E7" w:rsidRPr="00477238" w:rsidRDefault="005B3A5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line="300" w:lineRule="auto"/>
              <w:ind w:left="107" w:right="-283"/>
              <w:rPr>
                <w:rFonts w:ascii="Times New Roman" w:eastAsia="Times New Roman" w:hAnsi="Times New Roman" w:cs="Times New Roman"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</w:rPr>
              <w:t>Results</w:t>
            </w:r>
          </w:p>
        </w:tc>
        <w:tc>
          <w:tcPr>
            <w:tcW w:w="906" w:type="dxa"/>
          </w:tcPr>
          <w:p w:rsidR="008905E7" w:rsidRPr="00477238" w:rsidRDefault="005B3A5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909" w:type="dxa"/>
          </w:tcPr>
          <w:p w:rsidR="008905E7" w:rsidRPr="00477238" w:rsidRDefault="005B3A5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</w:rPr>
              <w:t>State the actual number of raters and subjects/objects</w:t>
            </w:r>
          </w:p>
          <w:p w:rsidR="008905E7" w:rsidRPr="00477238" w:rsidRDefault="005B3A5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"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</w:rPr>
              <w:t>which were included and the number of replicate observations which were conducted.</w:t>
            </w:r>
          </w:p>
        </w:tc>
        <w:tc>
          <w:tcPr>
            <w:tcW w:w="2838" w:type="dxa"/>
          </w:tcPr>
          <w:p w:rsidR="008905E7" w:rsidRPr="00477238" w:rsidRDefault="00477238" w:rsidP="008637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P</w:t>
            </w:r>
            <w:r w:rsidR="000F27B8">
              <w:rPr>
                <w:rFonts w:ascii="Times New Roman" w:eastAsia="Times New Roman" w:hAnsi="Times New Roman" w:cs="Times New Roman"/>
                <w:color w:val="000000"/>
              </w:rPr>
              <w:t>age 1</w:t>
            </w:r>
            <w:r w:rsidR="000F27B8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3</w:t>
            </w:r>
            <w:r w:rsidR="00FA7D58" w:rsidRPr="0047723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477238" w:rsidRPr="00477238" w:rsidTr="00477238">
        <w:trPr>
          <w:trHeight w:val="479"/>
        </w:trPr>
        <w:tc>
          <w:tcPr>
            <w:tcW w:w="1604" w:type="dxa"/>
          </w:tcPr>
          <w:p w:rsidR="008905E7" w:rsidRPr="00477238" w:rsidRDefault="008905E7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6" w:type="dxa"/>
          </w:tcPr>
          <w:p w:rsidR="008905E7" w:rsidRPr="00477238" w:rsidRDefault="005B3A5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909" w:type="dxa"/>
          </w:tcPr>
          <w:p w:rsidR="008905E7" w:rsidRPr="00477238" w:rsidRDefault="005B3A5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</w:rPr>
              <w:t>Describe the sample characteristics of raters and</w:t>
            </w:r>
          </w:p>
          <w:p w:rsidR="008905E7" w:rsidRPr="00477238" w:rsidRDefault="005B3A5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</w:rPr>
              <w:t>subjects (e.g. training, experience).</w:t>
            </w:r>
          </w:p>
        </w:tc>
        <w:tc>
          <w:tcPr>
            <w:tcW w:w="2838" w:type="dxa"/>
          </w:tcPr>
          <w:p w:rsidR="008905E7" w:rsidRPr="00477238" w:rsidRDefault="0047723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P</w:t>
            </w:r>
            <w:r w:rsidR="00153D7F">
              <w:rPr>
                <w:rFonts w:ascii="Times New Roman" w:eastAsia="Times New Roman" w:hAnsi="Times New Roman" w:cs="Times New Roman"/>
                <w:color w:val="000000"/>
              </w:rPr>
              <w:t>ages 1</w:t>
            </w:r>
            <w:r w:rsidR="00153D7F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3</w:t>
            </w:r>
            <w:r w:rsidR="00153D7F">
              <w:rPr>
                <w:rFonts w:ascii="Times New Roman" w:eastAsia="Times New Roman" w:hAnsi="Times New Roman" w:cs="Times New Roman"/>
                <w:color w:val="000000"/>
              </w:rPr>
              <w:t>-14</w:t>
            </w:r>
            <w:r w:rsidR="00153D7F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 xml:space="preserve"> </w:t>
            </w:r>
            <w:r w:rsidR="00FA7D58" w:rsidRPr="00477238">
              <w:rPr>
                <w:rFonts w:ascii="Times New Roman" w:eastAsia="Times New Roman" w:hAnsi="Times New Roman" w:cs="Times New Roman"/>
                <w:color w:val="000000"/>
              </w:rPr>
              <w:t>(Table 1)</w:t>
            </w:r>
          </w:p>
          <w:p w:rsidR="00477238" w:rsidRPr="00477238" w:rsidRDefault="0047723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P</w:t>
            </w:r>
            <w:r w:rsidR="00F217A0">
              <w:rPr>
                <w:rFonts w:ascii="Times New Roman" w:eastAsia="Times New Roman" w:hAnsi="Times New Roman" w:cs="Times New Roman"/>
                <w:color w:val="000000"/>
              </w:rPr>
              <w:t>age 1</w:t>
            </w:r>
            <w:r w:rsidR="00F217A0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7</w:t>
            </w:r>
            <w:r w:rsidRPr="00477238">
              <w:rPr>
                <w:rFonts w:ascii="Times New Roman" w:eastAsia="Times New Roman" w:hAnsi="Times New Roman" w:cs="Times New Roman"/>
                <w:color w:val="000000"/>
              </w:rPr>
              <w:t xml:space="preserve"> (Table 4)</w:t>
            </w:r>
          </w:p>
        </w:tc>
      </w:tr>
      <w:tr w:rsidR="00477238" w:rsidRPr="00862EB3" w:rsidTr="00477238">
        <w:trPr>
          <w:trHeight w:val="486"/>
        </w:trPr>
        <w:tc>
          <w:tcPr>
            <w:tcW w:w="1604" w:type="dxa"/>
          </w:tcPr>
          <w:p w:rsidR="008905E7" w:rsidRPr="00477238" w:rsidRDefault="008905E7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6" w:type="dxa"/>
          </w:tcPr>
          <w:p w:rsidR="008905E7" w:rsidRPr="00477238" w:rsidRDefault="005B3A5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909" w:type="dxa"/>
          </w:tcPr>
          <w:p w:rsidR="008905E7" w:rsidRPr="00477238" w:rsidRDefault="005B3A5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line="300" w:lineRule="auto"/>
              <w:ind w:left="107" w:right="157"/>
              <w:rPr>
                <w:rFonts w:ascii="Times New Roman" w:eastAsia="Times New Roman" w:hAnsi="Times New Roman" w:cs="Times New Roman"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</w:rPr>
              <w:t>Report estimates of reliability and agreement including measures of statistical uncertainty.</w:t>
            </w:r>
          </w:p>
        </w:tc>
        <w:tc>
          <w:tcPr>
            <w:tcW w:w="2838" w:type="dxa"/>
          </w:tcPr>
          <w:p w:rsidR="008905E7" w:rsidRPr="00477238" w:rsidRDefault="0047723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P</w:t>
            </w:r>
            <w:r w:rsidR="00193C50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ages 1</w:t>
            </w:r>
            <w:r w:rsidR="00193C50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4</w:t>
            </w:r>
            <w:r w:rsidR="00193C50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-1</w:t>
            </w:r>
            <w:r w:rsidR="00193C50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6</w:t>
            </w:r>
            <w:r w:rsidR="00FA7D58" w:rsidRPr="00477238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 (Tables 2 and 3)</w:t>
            </w:r>
          </w:p>
          <w:p w:rsidR="00477238" w:rsidRPr="00477238" w:rsidRDefault="0047723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P</w:t>
            </w:r>
            <w:r w:rsidRPr="00477238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age</w:t>
            </w:r>
            <w:r w:rsidR="00863701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s</w:t>
            </w:r>
            <w:r w:rsidRPr="00477238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 </w:t>
            </w:r>
            <w:r w:rsidR="00193C50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17</w:t>
            </w:r>
            <w:r w:rsidR="00863701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-</w:t>
            </w:r>
            <w:r w:rsidR="00193C50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1</w:t>
            </w:r>
            <w:r w:rsidR="00193C50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8</w:t>
            </w:r>
            <w:r w:rsidRPr="00477238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 (Table 5)</w:t>
            </w:r>
          </w:p>
        </w:tc>
      </w:tr>
      <w:tr w:rsidR="00477238" w:rsidRPr="00477238" w:rsidTr="00477238">
        <w:trPr>
          <w:trHeight w:val="237"/>
        </w:trPr>
        <w:tc>
          <w:tcPr>
            <w:tcW w:w="1604" w:type="dxa"/>
          </w:tcPr>
          <w:p w:rsidR="008905E7" w:rsidRPr="00477238" w:rsidRDefault="005B3A5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line="300" w:lineRule="auto"/>
              <w:ind w:left="107" w:right="-283"/>
              <w:rPr>
                <w:rFonts w:ascii="Times New Roman" w:eastAsia="Times New Roman" w:hAnsi="Times New Roman" w:cs="Times New Roman"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</w:rPr>
              <w:t>Discussion</w:t>
            </w:r>
          </w:p>
        </w:tc>
        <w:tc>
          <w:tcPr>
            <w:tcW w:w="906" w:type="dxa"/>
          </w:tcPr>
          <w:p w:rsidR="008905E7" w:rsidRPr="00477238" w:rsidRDefault="005B3A5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909" w:type="dxa"/>
          </w:tcPr>
          <w:p w:rsidR="008905E7" w:rsidRPr="00477238" w:rsidRDefault="005B3A5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</w:rPr>
              <w:t>Discuss the practical relevance of results.</w:t>
            </w:r>
          </w:p>
        </w:tc>
        <w:tc>
          <w:tcPr>
            <w:tcW w:w="2838" w:type="dxa"/>
          </w:tcPr>
          <w:p w:rsidR="008905E7" w:rsidRPr="00F217A0" w:rsidRDefault="0047723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P</w:t>
            </w:r>
            <w:r w:rsidR="00F217A0">
              <w:rPr>
                <w:rFonts w:ascii="Times New Roman" w:eastAsia="Times New Roman" w:hAnsi="Times New Roman" w:cs="Times New Roman"/>
                <w:color w:val="000000"/>
              </w:rPr>
              <w:t>ages 1</w:t>
            </w:r>
            <w:r w:rsidR="00F217A0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9</w:t>
            </w:r>
            <w:r w:rsidR="00F217A0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F217A0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21</w:t>
            </w:r>
          </w:p>
        </w:tc>
      </w:tr>
      <w:tr w:rsidR="00477238" w:rsidRPr="00477238" w:rsidTr="00477238">
        <w:trPr>
          <w:trHeight w:val="486"/>
        </w:trPr>
        <w:tc>
          <w:tcPr>
            <w:tcW w:w="1604" w:type="dxa"/>
          </w:tcPr>
          <w:p w:rsidR="008905E7" w:rsidRPr="00477238" w:rsidRDefault="0047723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</w:rPr>
              <w:t>Auxiliary</w:t>
            </w:r>
            <w:r w:rsidRPr="00477238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 xml:space="preserve"> </w:t>
            </w:r>
            <w:r w:rsidR="005B3A58" w:rsidRPr="00477238">
              <w:rPr>
                <w:rFonts w:ascii="Times New Roman" w:eastAsia="Times New Roman" w:hAnsi="Times New Roman" w:cs="Times New Roman"/>
                <w:color w:val="000000"/>
              </w:rPr>
              <w:t>material</w:t>
            </w:r>
          </w:p>
        </w:tc>
        <w:tc>
          <w:tcPr>
            <w:tcW w:w="906" w:type="dxa"/>
          </w:tcPr>
          <w:p w:rsidR="008905E7" w:rsidRPr="00477238" w:rsidRDefault="005B3A5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909" w:type="dxa"/>
          </w:tcPr>
          <w:p w:rsidR="008905E7" w:rsidRPr="00477238" w:rsidRDefault="005B3A58" w:rsidP="00477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</w:rPr>
            </w:pPr>
            <w:r w:rsidRPr="00477238">
              <w:rPr>
                <w:rFonts w:ascii="Times New Roman" w:eastAsia="Times New Roman" w:hAnsi="Times New Roman" w:cs="Times New Roman"/>
                <w:color w:val="000000"/>
              </w:rPr>
              <w:t>Provide detailed results if possible (e.g. online).</w:t>
            </w:r>
          </w:p>
        </w:tc>
        <w:tc>
          <w:tcPr>
            <w:tcW w:w="2838" w:type="dxa"/>
          </w:tcPr>
          <w:p w:rsidR="00863701" w:rsidRPr="00863701" w:rsidRDefault="00F217A0" w:rsidP="00863701">
            <w:pPr>
              <w:spacing w:before="1" w:line="300" w:lineRule="auto"/>
              <w:ind w:left="107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S1 Data file</w:t>
            </w:r>
          </w:p>
        </w:tc>
      </w:tr>
    </w:tbl>
    <w:p w:rsidR="00477238" w:rsidRPr="00477238" w:rsidRDefault="00477238" w:rsidP="00477238">
      <w:pPr>
        <w:spacing w:line="480" w:lineRule="auto"/>
        <w:rPr>
          <w:rFonts w:ascii="Times New Roman" w:eastAsia="Arial" w:hAnsi="Times New Roman" w:cs="Times New Roman"/>
          <w:color w:val="000000"/>
          <w:sz w:val="24"/>
          <w:szCs w:val="24"/>
          <w:shd w:val="clear" w:color="auto" w:fill="FFFFFF"/>
          <w:lang w:val="vi-VN" w:eastAsia="en-US" w:bidi="ar-SA"/>
        </w:rPr>
      </w:pPr>
      <w:r w:rsidRPr="00477238">
        <w:rPr>
          <w:rFonts w:ascii="Times New Roman" w:eastAsia="Arial" w:hAnsi="Times New Roman" w:cs="Times New Roman"/>
          <w:color w:val="000000"/>
          <w:sz w:val="24"/>
          <w:szCs w:val="24"/>
          <w:shd w:val="clear" w:color="auto" w:fill="FFFFFF"/>
          <w:lang w:val="vi-VN" w:eastAsia="en-US" w:bidi="ar-SA"/>
        </w:rPr>
        <w:t xml:space="preserve">Version based on Table I in: Kottner J, Audigé L, Brorson S, Donner A, Gajeweski BJ, Hróbjartsson A, Robersts C, Shoukri M, Streiner DL. Guidelines for reporting reliability and agreement studies (GRRAS) were proposed. J Clin Epidemiol. 2011;64(1):96-106. Available from: </w:t>
      </w:r>
      <w:hyperlink r:id="rId6" w:history="1">
        <w:r w:rsidRPr="00477238">
          <w:rPr>
            <w:rStyle w:val="Hyperlink"/>
            <w:rFonts w:ascii="Times New Roman" w:eastAsia="Arial" w:hAnsi="Times New Roman" w:cs="Times New Roman"/>
            <w:sz w:val="24"/>
            <w:szCs w:val="24"/>
            <w:shd w:val="clear" w:color="auto" w:fill="FFFFFF"/>
            <w:lang w:val="vi-VN" w:eastAsia="en-US" w:bidi="ar-SA"/>
          </w:rPr>
          <w:t>https://www.equator-network.org/reporting-guidelines/guidelines-for-reporting-reliability-and-agreement-studies-grras-were-proposed/</w:t>
        </w:r>
      </w:hyperlink>
    </w:p>
    <w:sectPr w:rsidR="00477238" w:rsidRPr="00477238" w:rsidSect="008905E7">
      <w:pgSz w:w="11910" w:h="16840"/>
      <w:pgMar w:top="1040" w:right="900" w:bottom="280" w:left="9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A3"/>
    <w:family w:val="swiss"/>
    <w:pitch w:val="variable"/>
    <w:sig w:usb0="20000287" w:usb1="00000000" w:usb2="00000000" w:usb3="00000000" w:csb0="0000019F" w:csb1="00000000"/>
  </w:font>
  <w:font w:name="Times New Roman">
    <w:panose1 w:val="02020603050405020304"/>
    <w:charset w:val="A3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A3"/>
    <w:family w:val="swiss"/>
    <w:pitch w:val="variable"/>
    <w:sig w:usb0="E00022FF" w:usb1="C000205B" w:usb2="00000009" w:usb3="00000000" w:csb0="000001D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A3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A3"/>
    <w:family w:val="swiss"/>
    <w:pitch w:val="variable"/>
    <w:sig w:usb0="E10002FF" w:usb1="4000ACFF" w:usb2="00000009" w:usb3="00000000" w:csb0="0000019F" w:csb1="00000000"/>
  </w:font>
  <w:font w:name="Calibri Light"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TrackMoves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905E7"/>
    <w:rsid w:val="00042EB8"/>
    <w:rsid w:val="000F17C6"/>
    <w:rsid w:val="000F27B8"/>
    <w:rsid w:val="00104EF8"/>
    <w:rsid w:val="00153D7F"/>
    <w:rsid w:val="001751F1"/>
    <w:rsid w:val="00193C50"/>
    <w:rsid w:val="001A6429"/>
    <w:rsid w:val="00421EE7"/>
    <w:rsid w:val="00477238"/>
    <w:rsid w:val="005B3A58"/>
    <w:rsid w:val="00733A4F"/>
    <w:rsid w:val="007B3BDF"/>
    <w:rsid w:val="007F3BEB"/>
    <w:rsid w:val="00862264"/>
    <w:rsid w:val="00862EB3"/>
    <w:rsid w:val="00863701"/>
    <w:rsid w:val="008905E7"/>
    <w:rsid w:val="00A67531"/>
    <w:rsid w:val="00B47B57"/>
    <w:rsid w:val="00BD3C1D"/>
    <w:rsid w:val="00DC5382"/>
    <w:rsid w:val="00F217A0"/>
    <w:rsid w:val="00F27465"/>
    <w:rsid w:val="00F97B39"/>
    <w:rsid w:val="00FA7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="Verdana" w:hAnsi="Verdana" w:cs="Verdana"/>
        <w:lang w:val="vi-VN" w:eastAsia="vi-V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8905E7"/>
    <w:pPr>
      <w:widowControl w:val="0"/>
    </w:pPr>
    <w:rPr>
      <w:sz w:val="22"/>
      <w:szCs w:val="22"/>
      <w:lang w:val="en-GB" w:eastAsia="en-GB" w:bidi="en-GB"/>
    </w:rPr>
  </w:style>
  <w:style w:type="paragraph" w:styleId="Heading1">
    <w:name w:val="heading 1"/>
    <w:basedOn w:val="Normal1"/>
    <w:next w:val="Normal1"/>
    <w:rsid w:val="008905E7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rsid w:val="008905E7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rsid w:val="008905E7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rsid w:val="008905E7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rsid w:val="008905E7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1"/>
    <w:next w:val="Normal1"/>
    <w:rsid w:val="008905E7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8905E7"/>
    <w:pPr>
      <w:widowControl w:val="0"/>
    </w:pPr>
    <w:rPr>
      <w:sz w:val="22"/>
      <w:szCs w:val="22"/>
      <w:lang w:val="en-GB" w:eastAsia="pt-BR"/>
    </w:rPr>
  </w:style>
  <w:style w:type="table" w:customStyle="1" w:styleId="TableNormal1">
    <w:name w:val="Table Normal1"/>
    <w:rsid w:val="008905E7"/>
    <w:pPr>
      <w:widowControl w:val="0"/>
    </w:pPr>
    <w:rPr>
      <w:sz w:val="22"/>
      <w:szCs w:val="22"/>
      <w:lang w:val="en-GB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1"/>
    <w:next w:val="Normal1"/>
    <w:rsid w:val="008905E7"/>
    <w:pPr>
      <w:keepNext/>
      <w:keepLines/>
      <w:spacing w:before="480" w:after="120"/>
    </w:pPr>
    <w:rPr>
      <w:b/>
      <w:sz w:val="72"/>
      <w:szCs w:val="72"/>
    </w:rPr>
  </w:style>
  <w:style w:type="paragraph" w:styleId="BodyText">
    <w:name w:val="Body Text"/>
    <w:basedOn w:val="Normal"/>
    <w:uiPriority w:val="1"/>
    <w:qFormat/>
    <w:rsid w:val="008905E7"/>
    <w:pPr>
      <w:spacing w:before="11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  <w:rsid w:val="008905E7"/>
  </w:style>
  <w:style w:type="paragraph" w:customStyle="1" w:styleId="TableParagraph">
    <w:name w:val="Table Paragraph"/>
    <w:basedOn w:val="Normal"/>
    <w:uiPriority w:val="1"/>
    <w:qFormat/>
    <w:rsid w:val="008905E7"/>
    <w:pPr>
      <w:ind w:left="107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C1E3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C1E3B"/>
    <w:rPr>
      <w:rFonts w:ascii="Segoe UI" w:eastAsia="Verdana" w:hAnsi="Segoe UI" w:cs="Segoe UI"/>
      <w:sz w:val="18"/>
      <w:szCs w:val="18"/>
      <w:lang w:val="en-GB" w:eastAsia="en-GB" w:bidi="en-GB"/>
    </w:rPr>
  </w:style>
  <w:style w:type="paragraph" w:styleId="Subtitle">
    <w:name w:val="Subtitle"/>
    <w:basedOn w:val="Normal"/>
    <w:next w:val="Normal"/>
    <w:rsid w:val="008905E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rsid w:val="008905E7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77238"/>
    <w:pPr>
      <w:widowControl/>
      <w:spacing w:beforeLines="120" w:afterLines="120" w:after="200"/>
      <w:ind w:firstLine="567"/>
      <w:jc w:val="both"/>
    </w:pPr>
    <w:rPr>
      <w:rFonts w:ascii="Arial" w:eastAsia="Arial" w:hAnsi="Arial" w:cs="Times New Roman"/>
      <w:b/>
      <w:bCs/>
      <w:color w:val="4F81BD"/>
      <w:sz w:val="18"/>
      <w:szCs w:val="18"/>
      <w:lang w:val="en-US" w:eastAsia="en-US" w:bidi="ar-SA"/>
    </w:rPr>
  </w:style>
  <w:style w:type="character" w:styleId="Hyperlink">
    <w:name w:val="Hyperlink"/>
    <w:uiPriority w:val="99"/>
    <w:unhideWhenUsed/>
    <w:rsid w:val="0047723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vi-VN" w:eastAsia="vi-V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equator-network.org/reporting-guidelines/guidelines-for-reporting-reliability-and-agreement-studies-grras-were-proposed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nfrDiZ3/teC/rgXOgMLNfJNk9Dg==">AMUW2mXRRwlBVarsNnhHDyCMGyllhUGiav5nX9zU8jKm7CqSoKGvPWnGbiGht5xvBZQnLpuFQfanWm5w75SrmEUWl1YF3Q/hiAGhOnNDZemaVRod50ebOjyP+iQV6W1NpxxEyQnVrzM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35</Words>
  <Characters>1915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46</CharactersWithSpaces>
  <SharedDoc>false</SharedDoc>
  <HLinks>
    <vt:vector size="6" baseType="variant">
      <vt:variant>
        <vt:i4>589919</vt:i4>
      </vt:variant>
      <vt:variant>
        <vt:i4>0</vt:i4>
      </vt:variant>
      <vt:variant>
        <vt:i4>0</vt:i4>
      </vt:variant>
      <vt:variant>
        <vt:i4>5</vt:i4>
      </vt:variant>
      <vt:variant>
        <vt:lpwstr>https://www.equator-network.org/reporting-guidelines/guidelines-for-reporting-reliability-and-agreement-studies-grras-were-proposed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Herman Kuiper</dc:creator>
  <cp:keywords/>
  <cp:lastModifiedBy>pc</cp:lastModifiedBy>
  <cp:revision>18</cp:revision>
  <dcterms:created xsi:type="dcterms:W3CDTF">2025-01-12T04:35:00Z</dcterms:created>
  <dcterms:modified xsi:type="dcterms:W3CDTF">2025-05-15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3-13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18-12-18T00:00:00Z</vt:filetime>
  </property>
</Properties>
</file>